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1.  A list of primers used in this study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893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AF1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´-AGTTATATCGCAAAATGAAACGTG-3´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AF1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´-TCCTCAGGTTTGTTGTCCTTTT-3´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2F1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CCATCCAGGAAAAGGT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2F1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TCAGCCGAGTGGCTCA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M3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GGTGGAACGAGACCTAGA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M3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AGACTTGGCAACGGATG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M6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AGCTAAGAGCCAATTTCTCAA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M6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GACGCTTTACCACTGGTGT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K1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TGGATCTGAAGAAATACTTGGATTCT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K1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AATCCCCTGTAGGATTTG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NA2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GTACTGAAGTCCGGGAAC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NA2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AAGATCCTTAAGGGGTGCA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NA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TGGAGAACTTGGAAATGGAA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NA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AACTGGTTCATTCATCTCTATG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B1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GATCAGATGAAGCAGATGG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B1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CATTCGTGTTCGAGTAGAAGT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BL1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TTGGCGAATCAGGACCAT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BL1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GTGAGCCTGGCTGTTGT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16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AACGCACCGAATAGTTAC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16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TGCCCATCATCATGACCT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21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GAAGTCAGTTCCTTGTGGA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21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ACCTTGGCAGCAACTGGAT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1d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TGCTCCACTTGCTCCTAC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1d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CCTTCTTCGCCTTTTTCTT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2Ab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ATAAACTCTTGGGGCGTGT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2Ab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TTTCCCTTGGCCTTATGAT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2Ae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CAAGGGCAAGTGAAATGAT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2Ae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AGCCTTTGGTTTCTGGGACT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2Bb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TAAGTCTGCTCCAGCCCCT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2Bb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TGCGCTTACGCTTCTTAC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2Bd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TCAGAAGAAGGACGGGAAG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2Bd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GAATTCATGATCCCCATT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3a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AGGGCGTGATTACTGTGGT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3a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AGGTGGTGGCTCTGAAAAG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3c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TACCTGGTGGGACTCTTC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3c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GTTTAGCGTGAATAGCGC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4a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TTTATGGCTTTGGCGGTT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4a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TTCAGAAATGCAAGCTGTG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4l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AAAGTTCTGCGCGACAAC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4l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TAAGAACTCCGCGTGTCTC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3.3A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CCATCTTTCAATTGTGTTCG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3.3A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CCATGGTACAGAGACCTCCT-3’</w:t>
            </w:r>
          </w:p>
        </w:tc>
      </w:tr>
      <w:tr>
        <w:trPr>
          <w:trHeight w:val="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H2A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AGTCCTCTCCACCAAGAG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H2A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TCTTCTCCAGCGTGTTTCCT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PDH-F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´-ACACCCACTCCTCCACCTTT-3´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PDH-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´-TAGCCAAATTCGTTGTCATACC-3´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3:28:00Z</dcterms:created>
  <dc:creator>FJ-USER</dc:creator>
  <dc:description/>
  <dc:language>en-US</dc:language>
  <cp:lastModifiedBy>mnakao</cp:lastModifiedBy>
  <dcterms:modified xsi:type="dcterms:W3CDTF">2013-05-16T03:28:00Z</dcterms:modified>
  <cp:revision>2</cp:revision>
  <dc:subject/>
  <dc:title/>
</cp:coreProperties>
</file>